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0C6B370E"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6A0850">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A7368B" w:rsidR="000035D5" w:rsidRDefault="000035D5">
                            <w:r>
                              <w:t xml:space="preserve">Reported on page number: </w:t>
                            </w:r>
                            <w:r w:rsidR="00EC757E">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A7368B" w:rsidR="000035D5" w:rsidRDefault="000035D5">
                      <w:r>
                        <w:t xml:space="preserve">Reported on page number: </w:t>
                      </w:r>
                      <w:r w:rsidR="00EC757E">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B25C52" w:rsidR="000035D5" w:rsidRDefault="000035D5" w:rsidP="000035D5">
                            <w:r>
                              <w:t xml:space="preserve">Reported on page number: </w:t>
                            </w:r>
                            <w:r w:rsidR="00EC757E">
                              <w:t xml:space="preserve">N/A – No </w:t>
                            </w:r>
                            <w:proofErr w:type="spellStart"/>
                            <w:r w:rsidR="00EC757E">
                              <w:t>deveiations</w:t>
                            </w:r>
                            <w:proofErr w:type="spellEnd"/>
                            <w:r w:rsidR="00EC757E">
                              <w:t xml:space="preserve"> from the approved study protocol occur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EB25C52" w:rsidR="000035D5" w:rsidRDefault="000035D5" w:rsidP="000035D5">
                      <w:r>
                        <w:t xml:space="preserve">Reported on page number: </w:t>
                      </w:r>
                      <w:r w:rsidR="00EC757E">
                        <w:t xml:space="preserve">N/A – No </w:t>
                      </w:r>
                      <w:proofErr w:type="spellStart"/>
                      <w:r w:rsidR="00EC757E">
                        <w:t>deveiations</w:t>
                      </w:r>
                      <w:proofErr w:type="spellEnd"/>
                      <w:r w:rsidR="00EC757E">
                        <w:t xml:space="preserve"> from the approved study protocol occurr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17DD680">
                <wp:simplePos x="0" y="0"/>
                <wp:positionH relativeFrom="margin">
                  <wp:align>right</wp:align>
                </wp:positionH>
                <wp:positionV relativeFrom="paragraph">
                  <wp:posOffset>708025</wp:posOffset>
                </wp:positionV>
                <wp:extent cx="6838950" cy="1275715"/>
                <wp:effectExtent l="0" t="0" r="19050" b="196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065"/>
                        </a:xfrm>
                        <a:prstGeom prst="rect">
                          <a:avLst/>
                        </a:prstGeom>
                        <a:solidFill>
                          <a:srgbClr val="FFFFFF"/>
                        </a:solidFill>
                        <a:ln w="9525">
                          <a:solidFill>
                            <a:srgbClr val="193A65"/>
                          </a:solidFill>
                          <a:miter lim="800000"/>
                          <a:headEnd/>
                          <a:tailEnd/>
                        </a:ln>
                      </wps:spPr>
                      <wps:txbx>
                        <w:txbxContent>
                          <w:p w14:paraId="4A78E295" w14:textId="195EDF58" w:rsidR="00EC757E" w:rsidRDefault="00EC757E" w:rsidP="00EC757E">
                            <w:r w:rsidRPr="005D0B2C">
                              <w:t>N</w:t>
                            </w:r>
                            <w:r w:rsidR="005D0B2C">
                              <w:t>o</w:t>
                            </w:r>
                            <w:r w:rsidR="005D0B2C">
                              <w:rPr>
                                <w:b/>
                                <w:bCs/>
                              </w:rPr>
                              <w:t xml:space="preserve">- </w:t>
                            </w:r>
                            <w:r w:rsidRPr="00C22535">
                              <w:t>This question is not applicable in the traditional sense because the principal investigator is a Ghanaian national who conducted this research in Ghana as part of their PhD studies. All research activities took place within the researcher's home country.</w:t>
                            </w:r>
                            <w:r>
                              <w:t xml:space="preserve"> </w:t>
                            </w:r>
                          </w:p>
                          <w:p w14:paraId="41AE696F" w14:textId="3F34E7D4" w:rsidR="000035D5" w:rsidRPr="00EC757E" w:rsidRDefault="00EC757E" w:rsidP="000035D5">
                            <w:r w:rsidRPr="00C22535">
                              <w:t>The authorship reflects the research team</w:t>
                            </w:r>
                            <w:r>
                              <w:t>’</w:t>
                            </w:r>
                            <w:r w:rsidRPr="00C22535">
                              <w:t xml:space="preserve">s contributions according to PLOS authorship criteria. The research was conducted as part of doctoral training under the supervision of </w:t>
                            </w:r>
                            <w:r>
                              <w:t>three supervisors</w:t>
                            </w:r>
                            <w:r w:rsidRPr="00C22535">
                              <w:t>. All individuals who meet PLOS authorship criteria are included in the author bylin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100.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" strokecolor="#193a65">
                <v:textbox>
                  <w:txbxContent>
                    <w:p w14:paraId="4A78E295" w14:textId="195EDF58" w:rsidR="00EC757E" w:rsidRDefault="00EC757E" w:rsidP="00EC757E">
                      <w:r w:rsidRPr="005D0B2C">
                        <w:t>N</w:t>
                      </w:r>
                      <w:r w:rsidR="005D0B2C">
                        <w:t>o</w:t>
                      </w:r>
                      <w:r w:rsidR="005D0B2C">
                        <w:rPr>
                          <w:b/>
                          <w:bCs/>
                        </w:rPr>
                        <w:t xml:space="preserve">- </w:t>
                      </w:r>
                      <w:r w:rsidRPr="00C22535">
                        <w:t>This question is not applicable in the traditional sense because the principal investigator is a Ghanaian national who conducted this research in Ghana as part of their PhD studies. All research activities took place within the researcher's home country.</w:t>
                      </w:r>
                      <w:r>
                        <w:t xml:space="preserve"> </w:t>
                      </w:r>
                    </w:p>
                    <w:p w14:paraId="41AE696F" w14:textId="3F34E7D4" w:rsidR="000035D5" w:rsidRPr="00EC757E" w:rsidRDefault="00EC757E" w:rsidP="000035D5">
                      <w:r w:rsidRPr="00C22535">
                        <w:t>The authorship reflects the research team</w:t>
                      </w:r>
                      <w:r>
                        <w:t>’</w:t>
                      </w:r>
                      <w:r w:rsidRPr="00C22535">
                        <w:t xml:space="preserve">s contributions according to PLOS authorship criteria. The research was conducted as part of doctoral training under the supervision of </w:t>
                      </w:r>
                      <w:r>
                        <w:t>three supervisors</w:t>
                      </w:r>
                      <w:r w:rsidRPr="00C22535">
                        <w:t>. All individuals who meet PLOS authorship criteria are included in the author byline</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9F0FF96" w14:textId="57F81452" w:rsidR="00EC757E"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BAC9C61">
                <wp:simplePos x="0" y="0"/>
                <wp:positionH relativeFrom="margin">
                  <wp:align>right</wp:align>
                </wp:positionH>
                <wp:positionV relativeFrom="paragraph">
                  <wp:posOffset>997585</wp:posOffset>
                </wp:positionV>
                <wp:extent cx="6838950" cy="10915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1821"/>
                        </a:xfrm>
                        <a:prstGeom prst="rect">
                          <a:avLst/>
                        </a:prstGeom>
                        <a:solidFill>
                          <a:srgbClr val="FFFFFF"/>
                        </a:solidFill>
                        <a:ln w="9525">
                          <a:solidFill>
                            <a:srgbClr val="193A65"/>
                          </a:solidFill>
                          <a:miter lim="800000"/>
                          <a:headEnd/>
                          <a:tailEnd/>
                        </a:ln>
                      </wps:spPr>
                      <wps:txbx>
                        <w:txbxContent>
                          <w:p w14:paraId="223CD14A" w14:textId="59368E12" w:rsidR="000035D5" w:rsidRDefault="00EC757E" w:rsidP="000035D5">
                            <w:r w:rsidRPr="00C22535">
                              <w:t xml:space="preserve"> N/A - This study involved professional healthcare workers (Emergency Medical Technicians) employed by Ghana</w:t>
                            </w:r>
                            <w:r>
                              <w:t>’</w:t>
                            </w:r>
                            <w:r w:rsidRPr="00C22535">
                              <w:t>s National Ambulance Service, not a community or regional population. Individual informed consent was obtained from each EMT participant following standard research ethics protocols for professional participants. Administrative approval was obtained from the National Ambulance Service to conduct research with their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85.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" strokecolor="#193a65">
                <v:textbox>
                  <w:txbxContent>
                    <w:p w14:paraId="223CD14A" w14:textId="59368E12" w:rsidR="000035D5" w:rsidRDefault="00EC757E" w:rsidP="000035D5">
                      <w:r w:rsidRPr="00C22535">
                        <w:t xml:space="preserve"> N/A - This study involved professional healthcare workers (Emergency Medical Technicians) employed by Ghana</w:t>
                      </w:r>
                      <w:r>
                        <w:t>’</w:t>
                      </w:r>
                      <w:r w:rsidRPr="00C22535">
                        <w:t>s National Ambulance Service, not a community or regional population. Individual informed consent was obtained from each EMT participant following standard research ethics protocols for professional participants. Administrative approval was obtained from the National Ambulance Service to conduct research with their staff.</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bookmarkEnd w:id="7"/>
    </w:p>
    <w:p w14:paraId="063EDB90" w14:textId="77777777" w:rsidR="00EC757E" w:rsidRDefault="00EC757E" w:rsidP="000035D5">
      <w:pPr>
        <w:spacing w:before="240" w:after="240"/>
      </w:pPr>
    </w:p>
    <w:p w14:paraId="1D5B4D95" w14:textId="77777777" w:rsidR="00EC757E" w:rsidRDefault="00EC757E" w:rsidP="00EC757E">
      <w:pPr>
        <w:spacing w:before="240" w:after="240"/>
      </w:pPr>
      <w:r>
        <w:rPr>
          <w:noProof/>
        </w:rPr>
        <mc:AlternateContent>
          <mc:Choice Requires="wps">
            <w:drawing>
              <wp:anchor distT="45720" distB="45720" distL="114300" distR="114300" simplePos="0" relativeHeight="251694080" behindDoc="0" locked="0" layoutInCell="1" allowOverlap="1" wp14:anchorId="52BC0553" wp14:editId="122523D6">
                <wp:simplePos x="0" y="0"/>
                <wp:positionH relativeFrom="margin">
                  <wp:posOffset>-109182</wp:posOffset>
                </wp:positionH>
                <wp:positionV relativeFrom="paragraph">
                  <wp:posOffset>48334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49CD72" w14:textId="77777777" w:rsidR="00EC757E" w:rsidRDefault="00EC757E" w:rsidP="00EC757E">
                            <w:r>
                              <w:t xml:space="preserve">N/A - </w:t>
                            </w:r>
                            <w:r w:rsidRPr="00C22535">
                              <w:t>This was not community-based participatory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BC0553" id="_x0000_s1030" type="#_x0000_t202" style="position:absolute;margin-left:-8.6pt;margin-top:38.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" strokecolor="#193a65">
                <v:textbox>
                  <w:txbxContent>
                    <w:p w14:paraId="0F49CD72" w14:textId="77777777" w:rsidR="00EC757E" w:rsidRDefault="00EC757E" w:rsidP="00EC757E">
                      <w:r>
                        <w:t xml:space="preserve">N/A - </w:t>
                      </w:r>
                      <w:r w:rsidRPr="00C22535">
                        <w:t>This was not community-based participatory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10C76BC" w14:textId="77777777" w:rsidR="00EC757E" w:rsidRDefault="00EC757E" w:rsidP="000035D5">
      <w:pPr>
        <w:spacing w:before="240" w:after="240"/>
      </w:pPr>
    </w:p>
    <w:p w14:paraId="61FA2AE8" w14:textId="77777777" w:rsidR="00EC757E" w:rsidRDefault="00EC757E" w:rsidP="000035D5">
      <w:pPr>
        <w:spacing w:before="240" w:after="240"/>
      </w:pPr>
    </w:p>
    <w:p w14:paraId="05FEC03C" w14:textId="77777777" w:rsidR="00EC757E" w:rsidRDefault="00EC757E" w:rsidP="000035D5">
      <w:pPr>
        <w:spacing w:before="240" w:after="240"/>
      </w:pPr>
    </w:p>
    <w:p w14:paraId="67DB1366" w14:textId="77777777" w:rsidR="00EC757E" w:rsidRDefault="00EC757E" w:rsidP="00EC757E">
      <w:pPr>
        <w:spacing w:before="240" w:after="240"/>
      </w:pPr>
      <w:r>
        <w:lastRenderedPageBreak/>
        <w:t>When engaging with the local community, how did you ensure that the informed consent documents and other materials could be understood by local stakeholders?</w:t>
      </w:r>
    </w:p>
    <w:p w14:paraId="1FCEDB6C" w14:textId="638D315C" w:rsidR="00EC757E" w:rsidRDefault="00EC757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AB768E">
                <wp:simplePos x="0" y="0"/>
                <wp:positionH relativeFrom="margin">
                  <wp:align>right</wp:align>
                </wp:positionH>
                <wp:positionV relativeFrom="paragraph">
                  <wp:posOffset>66</wp:posOffset>
                </wp:positionV>
                <wp:extent cx="6838950" cy="16852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5290"/>
                        </a:xfrm>
                        <a:prstGeom prst="rect">
                          <a:avLst/>
                        </a:prstGeom>
                        <a:solidFill>
                          <a:srgbClr val="FFFFFF"/>
                        </a:solidFill>
                        <a:ln w="9525">
                          <a:solidFill>
                            <a:srgbClr val="193A65"/>
                          </a:solidFill>
                          <a:miter lim="800000"/>
                          <a:headEnd/>
                          <a:tailEnd/>
                        </a:ln>
                      </wps:spPr>
                      <wps:txbx>
                        <w:txbxContent>
                          <w:p w14:paraId="0CF60125" w14:textId="7484BDEA" w:rsidR="00EC757E" w:rsidRPr="00EC757E" w:rsidRDefault="00EC757E" w:rsidP="00EC757E">
                            <w:r w:rsidRPr="00C22535">
                              <w:t>N/A for community</w:t>
                            </w:r>
                            <w:r>
                              <w:t xml:space="preserve"> </w:t>
                            </w:r>
                            <w:r w:rsidRPr="00C22535">
                              <w:t>context</w:t>
                            </w:r>
                            <w:r>
                              <w:t xml:space="preserve">. </w:t>
                            </w:r>
                            <w:r w:rsidRPr="00C22535">
                              <w:t>However, for individual participants:</w:t>
                            </w:r>
                            <w:r>
                              <w:t xml:space="preserve"> a</w:t>
                            </w:r>
                            <w:r w:rsidRPr="00EC757E">
                              <w:t>ll informed consent documents and interview materials were prepared in English, which is Ghana's official language and the working language of the National Ambulance Service</w:t>
                            </w:r>
                            <w:r>
                              <w:t>, p</w:t>
                            </w:r>
                            <w:r w:rsidRPr="00EC757E">
                              <w:t>articipants were professional healthcare workers fluent in English</w:t>
                            </w:r>
                            <w:r>
                              <w:t>; i</w:t>
                            </w:r>
                            <w:r w:rsidRPr="00EC757E">
                              <w:t>nformed consent documents were written in clear, accessible language avoiding unnecessary jargon</w:t>
                            </w:r>
                            <w:r>
                              <w:t>; t</w:t>
                            </w:r>
                            <w:r w:rsidRPr="00EC757E">
                              <w:t>he researcher provided verbal explanation of the study purpose, procedures, risks, benefits, and participants</w:t>
                            </w:r>
                            <w:r>
                              <w:t>’</w:t>
                            </w:r>
                            <w:r w:rsidRPr="00EC757E">
                              <w:t xml:space="preserve"> rights before obtaining written consent</w:t>
                            </w:r>
                            <w:r>
                              <w:t>; p</w:t>
                            </w:r>
                            <w:r w:rsidRPr="00EC757E">
                              <w:t>articipants were given ample time to ask questions and seek clarification before consenting</w:t>
                            </w:r>
                            <w:r>
                              <w:t>; and a</w:t>
                            </w:r>
                            <w:r w:rsidRPr="00EC757E">
                              <w:t>s a Ghanaian researcher, I ensured materials were culturally appropriate and respectful of local communication norms</w:t>
                            </w:r>
                            <w:r>
                              <w:t xml:space="preserve">. </w:t>
                            </w:r>
                          </w:p>
                          <w:p w14:paraId="53B10E27" w14:textId="5496989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0;width:538.5pt;height:132.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" strokecolor="#193a65">
                <v:textbox>
                  <w:txbxContent>
                    <w:p w14:paraId="0CF60125" w14:textId="7484BDEA" w:rsidR="00EC757E" w:rsidRPr="00EC757E" w:rsidRDefault="00EC757E" w:rsidP="00EC757E">
                      <w:r w:rsidRPr="00C22535">
                        <w:t>N/A for community</w:t>
                      </w:r>
                      <w:r>
                        <w:t xml:space="preserve"> </w:t>
                      </w:r>
                      <w:r w:rsidRPr="00C22535">
                        <w:t>context</w:t>
                      </w:r>
                      <w:r>
                        <w:t xml:space="preserve">. </w:t>
                      </w:r>
                      <w:r w:rsidRPr="00C22535">
                        <w:t>However, for individual participants:</w:t>
                      </w:r>
                      <w:r>
                        <w:t xml:space="preserve"> a</w:t>
                      </w:r>
                      <w:r w:rsidRPr="00EC757E">
                        <w:t>ll informed consent documents and interview materials were prepared in English, which is Ghana's official language and the working language of the National Ambulance Service</w:t>
                      </w:r>
                      <w:r>
                        <w:t>, p</w:t>
                      </w:r>
                      <w:r w:rsidRPr="00EC757E">
                        <w:t>articipants were professional healthcare workers fluent in English</w:t>
                      </w:r>
                      <w:r>
                        <w:t>; i</w:t>
                      </w:r>
                      <w:r w:rsidRPr="00EC757E">
                        <w:t>nformed consent documents were written in clear, accessible language avoiding unnecessary jargon</w:t>
                      </w:r>
                      <w:r>
                        <w:t>; t</w:t>
                      </w:r>
                      <w:r w:rsidRPr="00EC757E">
                        <w:t>he researcher provided verbal explanation of the study purpose, procedures, risks, benefits, and participants</w:t>
                      </w:r>
                      <w:r>
                        <w:t>’</w:t>
                      </w:r>
                      <w:r w:rsidRPr="00EC757E">
                        <w:t xml:space="preserve"> rights before obtaining written consent</w:t>
                      </w:r>
                      <w:r>
                        <w:t>; p</w:t>
                      </w:r>
                      <w:r w:rsidRPr="00EC757E">
                        <w:t>articipants were given ample time to ask questions and seek clarification before consenting</w:t>
                      </w:r>
                      <w:r>
                        <w:t>; and a</w:t>
                      </w:r>
                      <w:r w:rsidRPr="00EC757E">
                        <w:t>s a Ghanaian researcher, I ensured materials were culturally appropriate and respectful of local communication norms</w:t>
                      </w:r>
                      <w:r>
                        <w:t xml:space="preserve">. </w:t>
                      </w:r>
                    </w:p>
                    <w:p w14:paraId="53B10E27" w14:textId="5496989F" w:rsidR="000035D5" w:rsidRDefault="000035D5" w:rsidP="000035D5"/>
                  </w:txbxContent>
                </v:textbox>
                <w10:wrap type="topAndBottom" anchorx="margin"/>
              </v:shape>
            </w:pict>
          </mc:Fallback>
        </mc:AlternateContent>
      </w:r>
    </w:p>
    <w:bookmarkEnd w:id="6"/>
    <w:p w14:paraId="393A0AEC" w14:textId="13538775"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3B061D5">
                <wp:simplePos x="0" y="0"/>
                <wp:positionH relativeFrom="margin">
                  <wp:align>right</wp:align>
                </wp:positionH>
                <wp:positionV relativeFrom="paragraph">
                  <wp:posOffset>698500</wp:posOffset>
                </wp:positionV>
                <wp:extent cx="6838950" cy="1869440"/>
                <wp:effectExtent l="0" t="0" r="19050"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69744"/>
                        </a:xfrm>
                        <a:prstGeom prst="rect">
                          <a:avLst/>
                        </a:prstGeom>
                        <a:solidFill>
                          <a:srgbClr val="FFFFFF"/>
                        </a:solidFill>
                        <a:ln w="9525">
                          <a:solidFill>
                            <a:srgbClr val="193A65"/>
                          </a:solidFill>
                          <a:miter lim="800000"/>
                          <a:headEnd/>
                          <a:tailEnd/>
                        </a:ln>
                      </wps:spPr>
                      <wps:txbx>
                        <w:txbxContent>
                          <w:p w14:paraId="1B5ECF9C" w14:textId="7E2FA4D9" w:rsidR="00EC757E" w:rsidRPr="00EC757E" w:rsidRDefault="00EC757E" w:rsidP="00EC757E">
                            <w:r w:rsidRPr="00EC757E">
                              <w:t>Yes. The study</w:t>
                            </w:r>
                            <w:r>
                              <w:t>’</w:t>
                            </w:r>
                            <w:r w:rsidRPr="00EC757E">
                              <w:t>s findings will be disseminated through multiple complementary strategies, including publication in an open-access journal (PLOS Mental Health) to ensure free accessibility for EMTs, healthcare administrators, and policymakers in Ghana; preparation of a summary report with key findings and recommendations for the Ghana National Ambulance Service leadership; presentations to relevant stakeholders such as National Ambulance Service management, the Ghana Health Service (where appropriate), and EMT professional associations; development of a policy brief with practical recommendations for healthcare policymakers and administrators; sharing of results at relevant national and international academic conferences and forums; and production of a plain-language summary tailored for EMT participants and the general public.</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147.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e0GQ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" strokecolor="#193a65">
                <v:textbox>
                  <w:txbxContent>
                    <w:p w14:paraId="1B5ECF9C" w14:textId="7E2FA4D9" w:rsidR="00EC757E" w:rsidRPr="00EC757E" w:rsidRDefault="00EC757E" w:rsidP="00EC757E">
                      <w:r w:rsidRPr="00EC757E">
                        <w:t>Yes. The study</w:t>
                      </w:r>
                      <w:r>
                        <w:t>’</w:t>
                      </w:r>
                      <w:r w:rsidRPr="00EC757E">
                        <w:t>s findings will be disseminated through multiple complementary strategies, including publication in an open-access journal (PLOS Mental Health) to ensure free accessibility for EMTs, healthcare administrators, and policymakers in Ghana; preparation of a summary report with key findings and recommendations for the Ghana National Ambulance Service leadership; presentations to relevant stakeholders such as National Ambulance Service management, the Ghana Health Service (where appropriate), and EMT professional associations; development of a policy brief with practical recommendations for healthcare policymakers and administrators; sharing of results at relevant national and international academic conferences and forums; and production of a plain-language summary tailored for EMT participants and the general public.</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75048" w:rsidR="000035D5" w:rsidRDefault="005D0B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175048" w:rsidR="000035D5" w:rsidRDefault="005D0B2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C9E0E4" w:rsidR="000035D5" w:rsidRDefault="005D0B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2C9E0E4" w:rsidR="000035D5" w:rsidRDefault="005D0B2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0ACF47" w:rsidR="000035D5" w:rsidRDefault="005D0B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20ACF47" w:rsidR="000035D5" w:rsidRDefault="005D0B2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1EB6C8" w:rsidR="000035D5" w:rsidRDefault="005D0B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01EB6C8" w:rsidR="000035D5" w:rsidRDefault="005D0B2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38FA17" w:rsidR="000035D5" w:rsidRDefault="005D0B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038FA17" w:rsidR="000035D5" w:rsidRDefault="005D0B2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1B9C3ECF" w:rsidR="005D0B2C" w:rsidRPr="00F57A3B" w:rsidRDefault="005D0B2C">
      <w:pPr>
        <w:rPr>
          <w:rFonts w:ascii="Arial" w:hAnsi="Arial" w:cs="Arial"/>
        </w:rPr>
      </w:pPr>
      <w:r w:rsidRPr="00C22535">
        <w:t>This study involved human subjects</w:t>
      </w:r>
      <w:r>
        <w:t>.</w:t>
      </w:r>
    </w:p>
    <w:sectPr w:rsidR="005D0B2C"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905EB4" w14:textId="77777777" w:rsidR="002D6B61" w:rsidRDefault="002D6B61" w:rsidP="00F57A3B">
      <w:r>
        <w:separator/>
      </w:r>
    </w:p>
  </w:endnote>
  <w:endnote w:type="continuationSeparator" w:id="0">
    <w:p w14:paraId="6CCDF595" w14:textId="77777777" w:rsidR="002D6B61" w:rsidRDefault="002D6B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28AB9D" w14:textId="77777777" w:rsidR="002D6B61" w:rsidRDefault="002D6B61" w:rsidP="00F57A3B">
      <w:r>
        <w:separator/>
      </w:r>
    </w:p>
  </w:footnote>
  <w:footnote w:type="continuationSeparator" w:id="0">
    <w:p w14:paraId="6D0643B7" w14:textId="77777777" w:rsidR="002D6B61" w:rsidRDefault="002D6B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AD0A22"/>
    <w:multiLevelType w:val="multilevel"/>
    <w:tmpl w:val="D200C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D6B61"/>
    <w:rsid w:val="00335779"/>
    <w:rsid w:val="004A7A57"/>
    <w:rsid w:val="004C71C4"/>
    <w:rsid w:val="00515BC0"/>
    <w:rsid w:val="00541C18"/>
    <w:rsid w:val="00580384"/>
    <w:rsid w:val="005D0B2C"/>
    <w:rsid w:val="006816FE"/>
    <w:rsid w:val="0069423E"/>
    <w:rsid w:val="006A0850"/>
    <w:rsid w:val="006F5F45"/>
    <w:rsid w:val="00831ADE"/>
    <w:rsid w:val="00841F25"/>
    <w:rsid w:val="008A7307"/>
    <w:rsid w:val="009364D9"/>
    <w:rsid w:val="00A43F5B"/>
    <w:rsid w:val="00A961CD"/>
    <w:rsid w:val="00AD410C"/>
    <w:rsid w:val="00BD19EC"/>
    <w:rsid w:val="00E004E6"/>
    <w:rsid w:val="00E976A3"/>
    <w:rsid w:val="00EC757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3C020-E0BD-4CAE-88F0-9218C4C1F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3</cp:revision>
  <dcterms:created xsi:type="dcterms:W3CDTF">2026-01-16T07:56:00Z</dcterms:created>
  <dcterms:modified xsi:type="dcterms:W3CDTF">2026-03-12T12:55:00Z</dcterms:modified>
</cp:coreProperties>
</file>